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6840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247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nsit peptide</w:t>
            </w:r>
            <w:r>
              <w:rPr>
                <w:b/>
                <w:sz w:val="20"/>
                <w:szCs w:val="20"/>
              </w:rPr>
              <w:t xml:space="preserve"> regi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II-1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  <w:bdr w:val="single" w:sz="4" w:space="0" w:color="000000"/>
              </w:rPr>
              <w:t>MSLQPQRPICCPRAVPEHTRFRIRPVHGLFSHSTLGFREVTRIGTTPCMLASSGQWFLCH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II-2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kern w:val="0"/>
                <w:sz w:val="18"/>
                <w:szCs w:val="18"/>
                <w:bdr w:val="single" w:sz="4" w:space="0" w:color="000000"/>
                <w:lang w:val="zh-CN"/>
              </w:rPr>
              <w:t>MALQPQRPVCCPGTVSENSHLRIRSVLGLFSQSSLRFQEVTRISATPRMLAGSG------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II-1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b/>
                <w:kern w:val="0"/>
                <w:sz w:val="18"/>
                <w:szCs w:val="18"/>
                <w:bdr w:val="single" w:sz="4" w:space="0" w:color="000000"/>
                <w:lang w:val="zh-CN"/>
              </w:rPr>
              <w:t>LKSRTSLSMCNLHVFELHSAGRRPRRTLTPGTKASTRKGFAPRPQ</w:t>
            </w:r>
            <w:r>
              <w:rPr>
                <w:rFonts w:cs="Courier New" w:ascii="Courier New" w:hAnsi="Courier New"/>
                <w:b/>
                <w:kern w:val="0"/>
                <w:sz w:val="18"/>
                <w:szCs w:val="18"/>
                <w:u w:val="single"/>
                <w:lang w:val="zh-CN"/>
              </w:rPr>
              <w:t>VGTSTQKKDQNDAQ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II-2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b/>
                <w:kern w:val="0"/>
                <w:sz w:val="18"/>
                <w:szCs w:val="18"/>
                <w:bdr w:val="single" w:sz="4" w:space="0" w:color="000000"/>
                <w:lang w:val="zh-CN"/>
              </w:rPr>
              <w:t>------------------YSKRQPRRSLIPMTKASNPRGFAPKPQ</w:t>
            </w:r>
            <w:r>
              <w:rPr>
                <w:rFonts w:cs="Courier New" w:ascii="Courier New" w:hAnsi="Courier New"/>
                <w:b/>
                <w:kern w:val="0"/>
                <w:sz w:val="18"/>
                <w:szCs w:val="18"/>
                <w:u w:val="single"/>
                <w:lang w:val="zh-CN"/>
              </w:rPr>
              <w:t>AGTSIRKKDQNKVD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             </w:t>
            </w:r>
            <w:r>
              <w:rPr>
                <w:b/>
                <w:sz w:val="20"/>
                <w:szCs w:val="20"/>
              </w:rPr>
              <w:t>Variable repeat regi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II-1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b/>
                <w:b/>
                <w:kern w:val="0"/>
                <w:sz w:val="18"/>
                <w:szCs w:val="18"/>
                <w:u w:val="single"/>
                <w:lang w:val="zh-CN"/>
              </w:rPr>
            </w:pPr>
            <w:r>
              <w:rPr>
                <w:rFonts w:cs="Courier New" w:ascii="Courier New" w:hAnsi="Courier New"/>
                <w:b/>
                <w:kern w:val="0"/>
                <w:sz w:val="18"/>
                <w:szCs w:val="18"/>
                <w:u w:val="single"/>
                <w:lang w:val="zh-CN"/>
              </w:rPr>
              <w:t>EEVSGSSGSKQPAISSSGTTDRKVTE---EKKLAVVESSLDISDVEELAEAHDSTENAVL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II-2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u w:val="single"/>
              </w:rPr>
            </w:pPr>
            <w:r>
              <w:rPr>
                <w:rFonts w:cs="Courier New" w:ascii="Courier New" w:hAnsi="Courier New"/>
                <w:b/>
                <w:kern w:val="0"/>
                <w:sz w:val="18"/>
                <w:szCs w:val="18"/>
                <w:u w:val="single"/>
                <w:lang w:val="zh-CN"/>
              </w:rPr>
              <w:t>KEVSGSSSSSKHTISSSGLTDRRVAAGEKETKVAVSESNLGIIDVDEPPEDQNGIAYTT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u w:val="single"/>
              </w:rPr>
            </w:pPr>
            <w:r>
              <w:rPr>
                <w:b/>
                <w:sz w:val="18"/>
                <w:szCs w:val="18"/>
                <w:u w:val="single"/>
              </w:rPr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II-1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b/>
                <w:kern w:val="0"/>
                <w:sz w:val="18"/>
                <w:szCs w:val="18"/>
                <w:u w:val="single"/>
                <w:lang w:val="zh-CN"/>
              </w:rPr>
              <w:t>DMEESLLKQKADMEAKAQRQLLENLADENFSEGIKVFVVPQVVNPDQVIEI</w:t>
            </w:r>
            <w:r>
              <w:rPr>
                <w:rFonts w:cs="Courier New" w:ascii="Courier New" w:hAnsi="Courier New"/>
                <w:b/>
                <w:kern w:val="0"/>
                <w:sz w:val="18"/>
                <w:szCs w:val="18"/>
                <w:bdr w:val="single" w:sz="4" w:space="0" w:color="000000"/>
                <w:lang w:val="zh-CN"/>
              </w:rPr>
              <w:t>FFNRSLSAL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II-2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b/>
                <w:kern w:val="0"/>
                <w:sz w:val="18"/>
                <w:szCs w:val="18"/>
                <w:u w:val="single"/>
                <w:lang w:val="zh-CN"/>
              </w:rPr>
              <w:t>AIQESLVKLKADMDARAHKQLLENLADQNFSRGNKVFVVPQIVNPDQVIKV</w:t>
            </w:r>
            <w:r>
              <w:rPr>
                <w:rFonts w:cs="Courier New" w:ascii="Courier New" w:hAnsi="Courier New"/>
                <w:b/>
                <w:kern w:val="0"/>
                <w:sz w:val="18"/>
                <w:szCs w:val="18"/>
                <w:bdr w:val="single" w:sz="4" w:space="0" w:color="000000"/>
                <w:lang w:val="zh-CN"/>
              </w:rPr>
              <w:t>FLNRSSSAL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SIII specific regi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II-1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bdr w:val="single" w:sz="4" w:space="0" w:color="000000"/>
                <w:lang w:val="zh-CN"/>
              </w:rPr>
              <w:t>A</w:t>
            </w:r>
            <w:r>
              <w:rPr>
                <w:rFonts w:cs="Courier New" w:ascii="Courier New" w:hAnsi="Courier New"/>
                <w:b/>
                <w:kern w:val="0"/>
                <w:sz w:val="18"/>
                <w:szCs w:val="18"/>
                <w:bdr w:val="single" w:sz="4" w:space="0" w:color="000000"/>
                <w:lang w:val="zh-CN"/>
              </w:rPr>
              <w:t>NEPDVLIK</w:t>
            </w:r>
            <w:r>
              <w:rPr>
                <w:rFonts w:cs="Courier New" w:ascii="Courier New" w:hAnsi="Courier New"/>
                <w:kern w:val="0"/>
                <w:sz w:val="18"/>
                <w:szCs w:val="18"/>
                <w:bdr w:val="single" w:sz="4" w:space="0" w:color="000000"/>
                <w:lang w:val="zh-CN"/>
              </w:rPr>
              <w:t>GAYNGW</w:t>
            </w: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RWQFFTEKLQKTDLKGDWWSCRLSVPKEAYKVDFVFFNGADAYE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II-2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bdr w:val="single" w:sz="4" w:space="0" w:color="000000"/>
                <w:lang w:val="zh-CN"/>
              </w:rPr>
              <w:t>A</w:t>
            </w:r>
            <w:r>
              <w:rPr>
                <w:rFonts w:cs="Courier New" w:ascii="Courier New" w:hAnsi="Courier New"/>
                <w:b/>
                <w:kern w:val="0"/>
                <w:sz w:val="18"/>
                <w:szCs w:val="18"/>
                <w:bdr w:val="single" w:sz="4" w:space="0" w:color="000000"/>
                <w:lang w:val="zh-CN"/>
              </w:rPr>
              <w:t>NEADVLIK</w:t>
            </w:r>
            <w:r>
              <w:rPr>
                <w:rFonts w:cs="Courier New" w:ascii="Courier New" w:hAnsi="Courier New"/>
                <w:kern w:val="0"/>
                <w:sz w:val="18"/>
                <w:szCs w:val="18"/>
                <w:bdr w:val="single" w:sz="4" w:space="0" w:color="000000"/>
                <w:lang w:val="zh-CN"/>
              </w:rPr>
              <w:t>GAYNGW</w:t>
            </w: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RWKFFTEKLQKADIKGDWWSCQIYVPKEAYRVDYVFFNGANTYE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</w:rPr>
              <w:t xml:space="preserve">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II-1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NNSKDFSLPVE-------------------------EQAEKERQAEEHRQKAAEKAAKSA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II-2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NNSEDFFLLVEGGMDEVAFEDFLLEEEHKKLKKLAAEQAEKERQAKEQRRKEAEKVASEA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II-1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S---------------------------HIWQIEPNFFEGGDRVRLYYNRSSRPLAHAT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II-2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DRAQAKVEVEKKKRGFNHVMKLASNSAHHIWHIEPSLFKGGDRVRLYYNRSCRPLSHAA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II-1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IWIHGGHNIWSEGLSIIEKLSHSEKRDGDWWSADVVVPDRALVLDWVFADGPPGKAVVYD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II-2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IWIHGGFNNWDEGLSIIEKLSHSEKRDGDWWFADVAVPGRALVLDWVFADGPPGKAIVYD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II-1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NNNRQDFHATVPKSMPGELFWVEEEHRIYRKLQEERRAREEAVHKKAEKTARMKAETKEK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II-2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NNNLQDFHATVPKSIPVEVSWVEEENQIYRKFQEDRRSKEEAIRKKTEKTVRMKAETKER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II-1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TMKMFLLSQKHIVYTEPIDVRAGSVITVLYNPSNTVLNGKPEVWFRCSFNRWSHHNGPLP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II-2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TMKLFLLSQKHIVYSEPIVVRAGRMVTVFYNPYHTVLNGKPEVWFKCSFNRWNHRKGPLP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II-1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PQKMVPAENASHLKATVKVPMDAYMMDFVFSEREDGGIYDNRNGMDYHIPVIGGIAKEPP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II-2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PQKMVPAENGSHLKATVKVPMDAYMMDFVFSERENGGIYDNRNRMDYHIPVTGGIAKEPP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kern w:val="0"/>
                <w:sz w:val="18"/>
                <w:szCs w:val="18"/>
              </w:rPr>
              <w:t xml:space="preserve">            </w:t>
            </w:r>
            <w:r>
              <w:rPr>
                <w:b/>
                <w:kern w:val="0"/>
                <w:sz w:val="20"/>
                <w:szCs w:val="20"/>
              </w:rPr>
              <w:t>Catalytic Domai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II-1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MHIVHIAVEMA</w:t>
            </w:r>
            <w:r>
              <w:rPr>
                <w:rFonts w:cs="Courier New" w:ascii="Courier New" w:hAnsi="Courier New"/>
                <w:b/>
                <w:kern w:val="0"/>
                <w:sz w:val="18"/>
                <w:szCs w:val="18"/>
                <w:bdr w:val="single" w:sz="4" w:space="0" w:color="000000"/>
                <w:lang w:val="zh-CN"/>
              </w:rPr>
              <w:t>PIAKVGGLGDVVTSLS</w:t>
            </w: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RAVQDLGHTVDVVLPKYNCMNLSNVKDLHFRN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II-2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MHIVHIAVEMA</w:t>
            </w:r>
            <w:r>
              <w:rPr>
                <w:rFonts w:cs="Courier New" w:ascii="Courier New" w:hAnsi="Courier New"/>
                <w:b/>
                <w:kern w:val="0"/>
                <w:sz w:val="18"/>
                <w:szCs w:val="18"/>
                <w:bdr w:val="single" w:sz="4" w:space="0" w:color="000000"/>
                <w:lang w:val="zh-CN"/>
              </w:rPr>
              <w:t>PIAKVGGLGDVVTSLS</w:t>
            </w: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RAVQDLGHTVVVVLPKYDCMNLSNVKDLHHRN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1687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II-1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FAWDGMEINVWFGQVEGLPVYFLEPQNGMFSVGCIYGRNDDGHRFGFFCHAALEFLLQS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II-2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FAWGETEISVWFGKVEGLPVYFLEPKNGMFSVGCIYGRSDDGHRFGFFCHAALEFLLQS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II-1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FQPDILHCHDWSSAPVAWLFKEHYAHYGLSNARVIFTIHNLEFGVHNIGRAMAYADKAT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II-2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FRPDILHCHDWSSAPVAWLFKEHYIYYGLSNARVIFTIHNLEFGVHNIGRAMTYADKAT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II-1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DLWLFDIQFPFRW-----------------------------------------------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II-2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VSQTYSREVAGNPAISPHLHKFHGIVNGIDPDIWDPYNDQFIPVPYTPENVVEGKKAAK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II-1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------------------------------------------------------------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II-2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ALQQKLGLKTSDHPLVGIITRLTVQKGIHLIKHAVWRTLEHNGQVVLLGSAPDSRIQNDF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II-1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------------------------------------------------------------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II-2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ANLASELHSSHGDRVRFCLTYNEPLSHLIYAGADFILVPSLFEPCGLTQLIAMRYGSIPV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II-1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------------------------------------------------------------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II-2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VRRTGGLYDTVFDVDTERERAQAQGLEPNGFSFDGADSADVDDVLNRAISAWFDKREWFH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II-1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-----------------------------------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II-2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20"/>
                <w:szCs w:val="20"/>
                <w:lang w:val="zh-CN"/>
              </w:rPr>
              <w:t>SLCKRVMEQDWSWNRPALDYMELYHSARNKT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/>
        </w:rPr>
        <w:t xml:space="preserve">                                                                    </w:t>
      </w:r>
      <w:r>
        <w:rPr>
          <w:b/>
        </w:rPr>
        <w:t>Table S3.</w:t>
      </w:r>
      <w:r>
        <w:rPr/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1T07:14:00Z</dcterms:created>
  <dc:creator>Administrator</dc:creator>
  <dc:description/>
  <cp:keywords/>
  <dc:language>en-US</dc:language>
  <cp:lastModifiedBy>2014</cp:lastModifiedBy>
  <dcterms:modified xsi:type="dcterms:W3CDTF">2016-08-25T05:2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